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470" w:tblpY="706"/>
        <w:tblOverlap w:val="never"/>
        <w:tblW w:w="91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556"/>
        <w:gridCol w:w="1631"/>
        <w:gridCol w:w="1604"/>
        <w:gridCol w:w="1401"/>
        <w:gridCol w:w="15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41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6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Day 1 </w:t>
            </w:r>
          </w:p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163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Day 3 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160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Day 6 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140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Day 9 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158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Day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41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556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10)</w:t>
            </w:r>
          </w:p>
        </w:tc>
        <w:tc>
          <w:tcPr>
            <w:tcW w:w="163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.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10)</w:t>
            </w:r>
          </w:p>
        </w:tc>
        <w:tc>
          <w:tcPr>
            <w:tcW w:w="160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10)</w:t>
            </w:r>
          </w:p>
        </w:tc>
        <w:tc>
          <w:tcPr>
            <w:tcW w:w="140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.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</w:t>
            </w:r>
          </w:p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9)</w:t>
            </w:r>
          </w:p>
        </w:tc>
        <w:tc>
          <w:tcPr>
            <w:tcW w:w="158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.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</w:t>
            </w:r>
          </w:p>
        </w:tc>
        <w:tc>
          <w:tcPr>
            <w:tcW w:w="1556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2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10)</w:t>
            </w:r>
          </w:p>
        </w:tc>
        <w:tc>
          <w:tcPr>
            <w:tcW w:w="163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4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9)</w:t>
            </w:r>
          </w:p>
        </w:tc>
        <w:tc>
          <w:tcPr>
            <w:tcW w:w="160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5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8)</w:t>
            </w:r>
          </w:p>
        </w:tc>
        <w:tc>
          <w:tcPr>
            <w:tcW w:w="1401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4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7)</w:t>
            </w:r>
          </w:p>
        </w:tc>
        <w:tc>
          <w:tcPr>
            <w:tcW w:w="158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1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556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1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10)</w:t>
            </w:r>
          </w:p>
        </w:tc>
        <w:tc>
          <w:tcPr>
            <w:tcW w:w="163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9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9)</w:t>
            </w:r>
          </w:p>
        </w:tc>
        <w:tc>
          <w:tcPr>
            <w:tcW w:w="160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9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9)</w:t>
            </w:r>
          </w:p>
        </w:tc>
        <w:tc>
          <w:tcPr>
            <w:tcW w:w="1401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1.3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8)</w:t>
            </w:r>
          </w:p>
        </w:tc>
        <w:tc>
          <w:tcPr>
            <w:tcW w:w="158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8</w:t>
            </w:r>
          </w:p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(n=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valu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OVA)</w:t>
            </w:r>
          </w:p>
        </w:tc>
        <w:tc>
          <w:tcPr>
            <w:tcW w:w="15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6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4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A.  Body weights (g) of mice in three groups.</w:t>
      </w: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B.  Liver/body weights ratio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6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6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564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72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0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85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82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726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25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707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1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34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54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74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050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7030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6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04883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03906</w:t>
            </w:r>
          </w:p>
        </w:tc>
        <w:tc>
          <w:tcPr>
            <w:tcW w:w="2130" w:type="dxa"/>
            <w:vAlign w:val="bottom"/>
          </w:tcPr>
          <w:p>
            <w:pPr>
              <w:shd w:val="clear" w:color="auto" w:fill="FFFFFF"/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0.003734</w:t>
            </w:r>
          </w:p>
        </w:tc>
      </w:tr>
    </w:tbl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C.  Serum ALT (IU/L) levels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1.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.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5.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.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8.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3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7.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4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5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026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1"/>
        </w:num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Serum AST (IU/L) levels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9.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8.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9.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6.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1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2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00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7A6E5"/>
    <w:multiLevelType w:val="singleLevel"/>
    <w:tmpl w:val="58A7A6E5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B226D1"/>
    <w:rsid w:val="0F2E60B1"/>
    <w:rsid w:val="12451F13"/>
    <w:rsid w:val="14CE123A"/>
    <w:rsid w:val="15BB5E2D"/>
    <w:rsid w:val="17103D5D"/>
    <w:rsid w:val="19626ABF"/>
    <w:rsid w:val="1A970835"/>
    <w:rsid w:val="1EBE3617"/>
    <w:rsid w:val="21956F5D"/>
    <w:rsid w:val="22F152DB"/>
    <w:rsid w:val="23E97594"/>
    <w:rsid w:val="253442B9"/>
    <w:rsid w:val="2F940527"/>
    <w:rsid w:val="316F7C15"/>
    <w:rsid w:val="38444EF8"/>
    <w:rsid w:val="3BEE4263"/>
    <w:rsid w:val="3C497207"/>
    <w:rsid w:val="43DD04D3"/>
    <w:rsid w:val="49E94042"/>
    <w:rsid w:val="4DB32885"/>
    <w:rsid w:val="51A258C3"/>
    <w:rsid w:val="61966251"/>
    <w:rsid w:val="6B875D23"/>
    <w:rsid w:val="6FE5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1T14:3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